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89A942" w14:textId="647B9B97" w:rsidR="008D7643" w:rsidRPr="005452A0" w:rsidRDefault="008D7643" w:rsidP="008D7643">
      <w:pPr>
        <w:rPr>
          <w:rFonts w:asciiTheme="minorHAnsi" w:hAnsiTheme="minorHAnsi" w:cstheme="minorHAnsi"/>
          <w:b/>
        </w:rPr>
      </w:pPr>
      <w:r w:rsidRPr="005452A0">
        <w:rPr>
          <w:rFonts w:asciiTheme="minorHAnsi" w:hAnsiTheme="minorHAnsi" w:cstheme="minorHAnsi"/>
          <w:b/>
        </w:rPr>
        <w:t>Early Theory Themes and Initial Rough Programme Theories</w:t>
      </w:r>
    </w:p>
    <w:p w14:paraId="0184A06A" w14:textId="659D7660" w:rsidR="008D7643" w:rsidRPr="005452A0" w:rsidRDefault="008D7643" w:rsidP="008D7643">
      <w:pPr>
        <w:rPr>
          <w:rFonts w:asciiTheme="minorHAnsi" w:hAnsiTheme="minorHAnsi" w:cstheme="minorHAnsi"/>
        </w:rPr>
      </w:pPr>
      <w:r w:rsidRPr="005452A0">
        <w:rPr>
          <w:rFonts w:asciiTheme="minorHAnsi" w:hAnsiTheme="minorHAnsi" w:cstheme="minorHAnsi"/>
        </w:rPr>
        <w:t>Early theory themes derived from initial literature reviews and conceptual framework of theories: Morphogenetic Approach (MA), Normalisation Process Theory (NPT) and COM-B from the Behaviour Change Wheel.</w:t>
      </w:r>
    </w:p>
    <w:tbl>
      <w:tblPr>
        <w:tblStyle w:val="TableGrid"/>
        <w:tblpPr w:leftFromText="180" w:rightFromText="180" w:vertAnchor="text" w:tblpY="345"/>
        <w:tblW w:w="0" w:type="auto"/>
        <w:tblLayout w:type="fixed"/>
        <w:tblLook w:val="04A0" w:firstRow="1" w:lastRow="0" w:firstColumn="1" w:lastColumn="0" w:noHBand="0" w:noVBand="1"/>
      </w:tblPr>
      <w:tblGrid>
        <w:gridCol w:w="3487"/>
        <w:gridCol w:w="1438"/>
        <w:gridCol w:w="1439"/>
        <w:gridCol w:w="1439"/>
        <w:gridCol w:w="1439"/>
      </w:tblGrid>
      <w:tr w:rsidR="008D7643" w:rsidRPr="005452A0" w14:paraId="55869D46" w14:textId="77777777" w:rsidTr="00FF278A">
        <w:tc>
          <w:tcPr>
            <w:tcW w:w="9242" w:type="dxa"/>
            <w:gridSpan w:val="5"/>
          </w:tcPr>
          <w:p w14:paraId="4201AE40"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nviction</w:t>
            </w:r>
          </w:p>
        </w:tc>
      </w:tr>
      <w:tr w:rsidR="008D7643" w:rsidRPr="005452A0" w14:paraId="1510B543" w14:textId="77777777" w:rsidTr="00FF278A">
        <w:tc>
          <w:tcPr>
            <w:tcW w:w="3487" w:type="dxa"/>
          </w:tcPr>
          <w:p w14:paraId="284C5FF9"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150A8942"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50406C7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528EC423"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4A074C8E"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3229470E" w14:textId="77777777" w:rsidTr="00FF278A">
        <w:tc>
          <w:tcPr>
            <w:tcW w:w="3487" w:type="dxa"/>
          </w:tcPr>
          <w:p w14:paraId="3D067E5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hen commissioners, practitioners and managers understand what is meant by positive approaches (P.A.).</w:t>
            </w:r>
          </w:p>
        </w:tc>
        <w:tc>
          <w:tcPr>
            <w:tcW w:w="1438" w:type="dxa"/>
            <w:vAlign w:val="center"/>
          </w:tcPr>
          <w:p w14:paraId="3D2AAA6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28D6F0A1"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58DA1C77"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282E21D" w14:textId="77777777" w:rsidR="008D7643" w:rsidRPr="005452A0" w:rsidRDefault="008D7643" w:rsidP="00FF278A">
            <w:pPr>
              <w:spacing w:line="276" w:lineRule="auto"/>
              <w:rPr>
                <w:rFonts w:asciiTheme="minorHAnsi" w:hAnsiTheme="minorHAnsi" w:cstheme="minorHAnsi"/>
              </w:rPr>
            </w:pPr>
          </w:p>
        </w:tc>
      </w:tr>
      <w:tr w:rsidR="008D7643" w:rsidRPr="005452A0" w14:paraId="1FE73CF4" w14:textId="77777777" w:rsidTr="00FF278A">
        <w:tc>
          <w:tcPr>
            <w:tcW w:w="3487" w:type="dxa"/>
          </w:tcPr>
          <w:p w14:paraId="7497B9B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and recognise a need to improve local young people's sexual health</w:t>
            </w:r>
          </w:p>
        </w:tc>
        <w:tc>
          <w:tcPr>
            <w:tcW w:w="1438" w:type="dxa"/>
            <w:vAlign w:val="center"/>
          </w:tcPr>
          <w:p w14:paraId="7BBD060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1D9C7B3B"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17304DB1"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33214F2D"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2D0CA275" w14:textId="77777777" w:rsidTr="00FF278A">
        <w:tc>
          <w:tcPr>
            <w:tcW w:w="3487" w:type="dxa"/>
          </w:tcPr>
          <w:p w14:paraId="051A1AAF"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and see P.A. as a means to improve young people's sexual health</w:t>
            </w:r>
          </w:p>
        </w:tc>
        <w:tc>
          <w:tcPr>
            <w:tcW w:w="1438" w:type="dxa"/>
            <w:vAlign w:val="center"/>
          </w:tcPr>
          <w:p w14:paraId="557E6E5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E5BAD0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E0928C7"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06E284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24643859" w14:textId="77777777" w:rsidTr="00FF278A">
        <w:tc>
          <w:tcPr>
            <w:tcW w:w="3487" w:type="dxa"/>
          </w:tcPr>
          <w:p w14:paraId="58C13AD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they will develop conviction that it is most likely to work</w:t>
            </w:r>
          </w:p>
        </w:tc>
        <w:tc>
          <w:tcPr>
            <w:tcW w:w="1438" w:type="dxa"/>
            <w:vAlign w:val="center"/>
          </w:tcPr>
          <w:p w14:paraId="07FB503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F41A027"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23A9E54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7CD2729"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5AFE39B9" w14:textId="77777777" w:rsidTr="00FF278A">
        <w:tc>
          <w:tcPr>
            <w:tcW w:w="3487" w:type="dxa"/>
          </w:tcPr>
          <w:p w14:paraId="33D269C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and explore ways of implementing the approach</w:t>
            </w:r>
          </w:p>
        </w:tc>
        <w:tc>
          <w:tcPr>
            <w:tcW w:w="1438" w:type="dxa"/>
            <w:vAlign w:val="center"/>
          </w:tcPr>
          <w:p w14:paraId="2A2FC62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5D203D1"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64E9122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C699ECE" w14:textId="77777777" w:rsidR="008D7643" w:rsidRPr="005452A0" w:rsidRDefault="008D7643" w:rsidP="00FF278A">
            <w:pPr>
              <w:spacing w:line="276" w:lineRule="auto"/>
              <w:rPr>
                <w:rFonts w:asciiTheme="minorHAnsi" w:hAnsiTheme="minorHAnsi" w:cstheme="minorHAnsi"/>
              </w:rPr>
            </w:pPr>
          </w:p>
        </w:tc>
      </w:tr>
    </w:tbl>
    <w:p w14:paraId="64D337EF" w14:textId="1615BDB8" w:rsidR="008D7643" w:rsidRPr="005452A0" w:rsidRDefault="008D7643" w:rsidP="008D7643">
      <w:pPr>
        <w:rPr>
          <w:rFonts w:asciiTheme="minorHAnsi" w:hAnsiTheme="minorHAnsi" w:cstheme="minorHAnsi"/>
        </w:rPr>
      </w:pPr>
    </w:p>
    <w:p w14:paraId="5B1BF2EA" w14:textId="77777777" w:rsidR="008D7643" w:rsidRPr="005452A0" w:rsidRDefault="008D7643" w:rsidP="008D7643">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3487"/>
        <w:gridCol w:w="1438"/>
        <w:gridCol w:w="1439"/>
        <w:gridCol w:w="1439"/>
        <w:gridCol w:w="1439"/>
      </w:tblGrid>
      <w:tr w:rsidR="008D7643" w:rsidRPr="005452A0" w14:paraId="2CF481BB" w14:textId="77777777" w:rsidTr="00FF278A">
        <w:tc>
          <w:tcPr>
            <w:tcW w:w="9242" w:type="dxa"/>
            <w:gridSpan w:val="5"/>
          </w:tcPr>
          <w:p w14:paraId="580AAF50"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nsistent with existing policy</w:t>
            </w:r>
          </w:p>
        </w:tc>
      </w:tr>
      <w:tr w:rsidR="008D7643" w:rsidRPr="005452A0" w14:paraId="67A4BD9B" w14:textId="77777777" w:rsidTr="00FF278A">
        <w:tc>
          <w:tcPr>
            <w:tcW w:w="3487" w:type="dxa"/>
          </w:tcPr>
          <w:p w14:paraId="3B21B6EE"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177393B1"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47F5AEDD"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37422BA7"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00917792"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40DBDEAD" w14:textId="77777777" w:rsidTr="00FF278A">
        <w:tc>
          <w:tcPr>
            <w:tcW w:w="3487" w:type="dxa"/>
          </w:tcPr>
          <w:p w14:paraId="360ACB89"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here pre-existing policy mandates regarding youth sexual health reflect risk-reduction discourses</w:t>
            </w:r>
          </w:p>
        </w:tc>
        <w:tc>
          <w:tcPr>
            <w:tcW w:w="1438" w:type="dxa"/>
            <w:vAlign w:val="center"/>
          </w:tcPr>
          <w:p w14:paraId="572F1F1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5C954EE"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57CC0D8B"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4A307A97" w14:textId="77777777" w:rsidR="008D7643" w:rsidRPr="005452A0" w:rsidRDefault="008D7643" w:rsidP="00FF278A">
            <w:pPr>
              <w:spacing w:line="276" w:lineRule="auto"/>
              <w:rPr>
                <w:rFonts w:asciiTheme="minorHAnsi" w:hAnsiTheme="minorHAnsi" w:cstheme="minorHAnsi"/>
              </w:rPr>
            </w:pPr>
          </w:p>
        </w:tc>
      </w:tr>
      <w:tr w:rsidR="008D7643" w:rsidRPr="005452A0" w14:paraId="2B8BAA92" w14:textId="77777777" w:rsidTr="00FF278A">
        <w:tc>
          <w:tcPr>
            <w:tcW w:w="3487" w:type="dxa"/>
          </w:tcPr>
          <w:p w14:paraId="4DFA7B4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lastRenderedPageBreak/>
              <w:t>and there is a need for accountability</w:t>
            </w:r>
          </w:p>
        </w:tc>
        <w:tc>
          <w:tcPr>
            <w:tcW w:w="1438" w:type="dxa"/>
            <w:vAlign w:val="center"/>
          </w:tcPr>
          <w:p w14:paraId="1D58F46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8A47BBD"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592BF293"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0605E76B" w14:textId="77777777" w:rsidR="008D7643" w:rsidRPr="005452A0" w:rsidRDefault="008D7643" w:rsidP="00FF278A">
            <w:pPr>
              <w:spacing w:line="276" w:lineRule="auto"/>
              <w:rPr>
                <w:rFonts w:asciiTheme="minorHAnsi" w:hAnsiTheme="minorHAnsi" w:cstheme="minorHAnsi"/>
              </w:rPr>
            </w:pPr>
          </w:p>
        </w:tc>
      </w:tr>
      <w:tr w:rsidR="008D7643" w:rsidRPr="005452A0" w14:paraId="6E2DB651" w14:textId="77777777" w:rsidTr="00FF278A">
        <w:tc>
          <w:tcPr>
            <w:tcW w:w="3487" w:type="dxa"/>
          </w:tcPr>
          <w:p w14:paraId="281B6D7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commissioners, practitioners and managers who intend to embed a positive approach in their work</w:t>
            </w:r>
          </w:p>
        </w:tc>
        <w:tc>
          <w:tcPr>
            <w:tcW w:w="1438" w:type="dxa"/>
            <w:vAlign w:val="center"/>
          </w:tcPr>
          <w:p w14:paraId="3F42700D"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2D1810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A50EA39"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D367B87"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7AD4A498" w14:textId="77777777" w:rsidTr="00FF278A">
        <w:tc>
          <w:tcPr>
            <w:tcW w:w="3487" w:type="dxa"/>
          </w:tcPr>
          <w:p w14:paraId="6AB83E2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ill strive to find coherence between convictions, actions and short-term self-preservation goals</w:t>
            </w:r>
          </w:p>
        </w:tc>
        <w:tc>
          <w:tcPr>
            <w:tcW w:w="1438" w:type="dxa"/>
            <w:vAlign w:val="center"/>
          </w:tcPr>
          <w:p w14:paraId="3936552F"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46ECA2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94F4C4F"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522F4771" w14:textId="77777777" w:rsidR="008D7643" w:rsidRPr="005452A0" w:rsidRDefault="008D7643" w:rsidP="00FF278A">
            <w:pPr>
              <w:spacing w:line="276" w:lineRule="auto"/>
              <w:rPr>
                <w:rFonts w:asciiTheme="minorHAnsi" w:hAnsiTheme="minorHAnsi" w:cstheme="minorHAnsi"/>
              </w:rPr>
            </w:pPr>
          </w:p>
        </w:tc>
      </w:tr>
    </w:tbl>
    <w:p w14:paraId="4ABB66A9" w14:textId="77777777" w:rsidR="008D7643" w:rsidRPr="005452A0" w:rsidRDefault="008D7643" w:rsidP="008D7643">
      <w:pPr>
        <w:rPr>
          <w:rFonts w:asciiTheme="minorHAnsi" w:hAnsiTheme="minorHAnsi" w:cstheme="minorHAnsi"/>
        </w:rPr>
      </w:pPr>
    </w:p>
    <w:p w14:paraId="125E3C96" w14:textId="77777777" w:rsidR="008D7643" w:rsidRPr="005452A0" w:rsidRDefault="008D7643" w:rsidP="008D7643">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3487"/>
        <w:gridCol w:w="1438"/>
        <w:gridCol w:w="1439"/>
        <w:gridCol w:w="1439"/>
        <w:gridCol w:w="1439"/>
      </w:tblGrid>
      <w:tr w:rsidR="008D7643" w:rsidRPr="005452A0" w14:paraId="7243CD03" w14:textId="77777777" w:rsidTr="00FF278A">
        <w:tc>
          <w:tcPr>
            <w:tcW w:w="9242" w:type="dxa"/>
            <w:gridSpan w:val="5"/>
          </w:tcPr>
          <w:p w14:paraId="4446FC24"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Shared values</w:t>
            </w:r>
          </w:p>
        </w:tc>
      </w:tr>
      <w:tr w:rsidR="008D7643" w:rsidRPr="005452A0" w14:paraId="1CEE7C43" w14:textId="77777777" w:rsidTr="00FF278A">
        <w:tc>
          <w:tcPr>
            <w:tcW w:w="3487" w:type="dxa"/>
          </w:tcPr>
          <w:p w14:paraId="2E1CE76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25E6F37A"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28174F9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2155E7AB"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77A55659"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311EEA7D" w14:textId="77777777" w:rsidTr="00FF278A">
        <w:tc>
          <w:tcPr>
            <w:tcW w:w="3487" w:type="dxa"/>
          </w:tcPr>
          <w:p w14:paraId="0421C76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hen commissioners, practitioners and managers who intend to embed a positive approach in their work</w:t>
            </w:r>
          </w:p>
        </w:tc>
        <w:tc>
          <w:tcPr>
            <w:tcW w:w="1438" w:type="dxa"/>
            <w:vAlign w:val="center"/>
          </w:tcPr>
          <w:p w14:paraId="1EEC2CBD"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57D127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A3A6E3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EA23D8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0C26CD39" w14:textId="77777777" w:rsidTr="00FF278A">
        <w:tc>
          <w:tcPr>
            <w:tcW w:w="3487" w:type="dxa"/>
          </w:tcPr>
          <w:p w14:paraId="0A1688D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share an understanding of positive principles and characteristics with other local decision makers </w:t>
            </w:r>
          </w:p>
        </w:tc>
        <w:tc>
          <w:tcPr>
            <w:tcW w:w="1438" w:type="dxa"/>
            <w:vAlign w:val="center"/>
          </w:tcPr>
          <w:p w14:paraId="1D8D5CC1"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32C231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F4C08E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2FF031B" w14:textId="77777777" w:rsidR="008D7643" w:rsidRPr="005452A0" w:rsidRDefault="008D7643" w:rsidP="00FF278A">
            <w:pPr>
              <w:spacing w:line="276" w:lineRule="auto"/>
              <w:rPr>
                <w:rFonts w:asciiTheme="minorHAnsi" w:hAnsiTheme="minorHAnsi" w:cstheme="minorHAnsi"/>
              </w:rPr>
            </w:pPr>
          </w:p>
        </w:tc>
      </w:tr>
      <w:tr w:rsidR="008D7643" w:rsidRPr="005452A0" w14:paraId="5DA8FFF8" w14:textId="77777777" w:rsidTr="00FF278A">
        <w:tc>
          <w:tcPr>
            <w:tcW w:w="3487" w:type="dxa"/>
          </w:tcPr>
          <w:p w14:paraId="479BAFD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and pursue the same goals </w:t>
            </w:r>
          </w:p>
        </w:tc>
        <w:tc>
          <w:tcPr>
            <w:tcW w:w="1438" w:type="dxa"/>
            <w:vAlign w:val="center"/>
          </w:tcPr>
          <w:p w14:paraId="3AB5BB6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8E3A6C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081EEE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13B68F6D" w14:textId="77777777" w:rsidR="008D7643" w:rsidRPr="005452A0" w:rsidRDefault="008D7643" w:rsidP="00FF278A">
            <w:pPr>
              <w:spacing w:line="276" w:lineRule="auto"/>
              <w:rPr>
                <w:rFonts w:asciiTheme="minorHAnsi" w:hAnsiTheme="minorHAnsi" w:cstheme="minorHAnsi"/>
              </w:rPr>
            </w:pPr>
          </w:p>
        </w:tc>
      </w:tr>
      <w:tr w:rsidR="008D7643" w:rsidRPr="005452A0" w14:paraId="0C803A7B" w14:textId="77777777" w:rsidTr="00FF278A">
        <w:tc>
          <w:tcPr>
            <w:tcW w:w="3487" w:type="dxa"/>
          </w:tcPr>
          <w:p w14:paraId="3770BB5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they will be motivated to work together as this will enhance their chances of success</w:t>
            </w:r>
          </w:p>
        </w:tc>
        <w:tc>
          <w:tcPr>
            <w:tcW w:w="1438" w:type="dxa"/>
            <w:vAlign w:val="center"/>
          </w:tcPr>
          <w:p w14:paraId="7AD03D37"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21C958C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46060A7"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4068B8A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bl>
    <w:p w14:paraId="2E503E6D" w14:textId="77777777" w:rsidR="008D7643" w:rsidRPr="005452A0" w:rsidRDefault="008D7643" w:rsidP="008D7643">
      <w:pPr>
        <w:rPr>
          <w:rFonts w:asciiTheme="minorHAnsi" w:hAnsiTheme="minorHAnsi" w:cstheme="minorHAnsi"/>
        </w:rPr>
      </w:pPr>
    </w:p>
    <w:tbl>
      <w:tblPr>
        <w:tblStyle w:val="TableGrid"/>
        <w:tblpPr w:leftFromText="180" w:rightFromText="180" w:vertAnchor="text" w:tblpY="345"/>
        <w:tblW w:w="0" w:type="auto"/>
        <w:tblLayout w:type="fixed"/>
        <w:tblLook w:val="04A0" w:firstRow="1" w:lastRow="0" w:firstColumn="1" w:lastColumn="0" w:noHBand="0" w:noVBand="1"/>
      </w:tblPr>
      <w:tblGrid>
        <w:gridCol w:w="3487"/>
        <w:gridCol w:w="1438"/>
        <w:gridCol w:w="1439"/>
        <w:gridCol w:w="1439"/>
        <w:gridCol w:w="1439"/>
      </w:tblGrid>
      <w:tr w:rsidR="008D7643" w:rsidRPr="005452A0" w14:paraId="24957117" w14:textId="77777777" w:rsidTr="00FF278A">
        <w:tc>
          <w:tcPr>
            <w:tcW w:w="9242" w:type="dxa"/>
            <w:gridSpan w:val="5"/>
          </w:tcPr>
          <w:p w14:paraId="5777A8D9"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Integration with other contextual features</w:t>
            </w:r>
          </w:p>
        </w:tc>
      </w:tr>
      <w:tr w:rsidR="008D7643" w:rsidRPr="005452A0" w14:paraId="5D762496" w14:textId="77777777" w:rsidTr="00FF278A">
        <w:tc>
          <w:tcPr>
            <w:tcW w:w="3487" w:type="dxa"/>
          </w:tcPr>
          <w:p w14:paraId="1420342F"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327EA4B9"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3F822925"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7F714568"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3780A63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018082E0" w14:textId="77777777" w:rsidTr="00FF278A">
        <w:tc>
          <w:tcPr>
            <w:tcW w:w="3487" w:type="dxa"/>
          </w:tcPr>
          <w:p w14:paraId="186671B3"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lastRenderedPageBreak/>
              <w:t>When commissioners, practitioners and managers who intend to embed a positive approach in their work</w:t>
            </w:r>
          </w:p>
        </w:tc>
        <w:tc>
          <w:tcPr>
            <w:tcW w:w="1438" w:type="dxa"/>
            <w:vAlign w:val="center"/>
          </w:tcPr>
          <w:p w14:paraId="2D24A663"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20FECF1"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801D69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2992D84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3E76773E" w14:textId="77777777" w:rsidTr="00FF278A">
        <w:tc>
          <w:tcPr>
            <w:tcW w:w="3487" w:type="dxa"/>
          </w:tcPr>
          <w:p w14:paraId="3A2985BF"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they will develop local policy, practices and processes which makes explicit overarching positive aims and ambitions, roles and responsibilities</w:t>
            </w:r>
          </w:p>
        </w:tc>
        <w:tc>
          <w:tcPr>
            <w:tcW w:w="1438" w:type="dxa"/>
            <w:vAlign w:val="center"/>
          </w:tcPr>
          <w:p w14:paraId="65FCB6F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2B04317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AE9A4B9"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06143E5" w14:textId="77777777" w:rsidR="008D7643" w:rsidRPr="005452A0" w:rsidRDefault="008D7643" w:rsidP="00FF278A">
            <w:pPr>
              <w:spacing w:line="276" w:lineRule="auto"/>
              <w:rPr>
                <w:rFonts w:asciiTheme="minorHAnsi" w:hAnsiTheme="minorHAnsi" w:cstheme="minorHAnsi"/>
              </w:rPr>
            </w:pPr>
          </w:p>
        </w:tc>
      </w:tr>
      <w:tr w:rsidR="008D7643" w:rsidRPr="005452A0" w14:paraId="44FA9D15" w14:textId="77777777" w:rsidTr="00FF278A">
        <w:tc>
          <w:tcPr>
            <w:tcW w:w="3487" w:type="dxa"/>
          </w:tcPr>
          <w:p w14:paraId="61C95133"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thereby increasing coherence surrounding positive approaches and individuals roles within it</w:t>
            </w:r>
          </w:p>
        </w:tc>
        <w:tc>
          <w:tcPr>
            <w:tcW w:w="1438" w:type="dxa"/>
            <w:vAlign w:val="center"/>
          </w:tcPr>
          <w:p w14:paraId="033CFCE7"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5BEE88F"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17EC8A19"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87AAAE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bl>
    <w:p w14:paraId="5D690791" w14:textId="77777777" w:rsidR="008D7643" w:rsidRPr="005452A0" w:rsidRDefault="008D7643" w:rsidP="008D7643">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3487"/>
        <w:gridCol w:w="1438"/>
        <w:gridCol w:w="1439"/>
        <w:gridCol w:w="1439"/>
        <w:gridCol w:w="1439"/>
      </w:tblGrid>
      <w:tr w:rsidR="008D7643" w:rsidRPr="005452A0" w14:paraId="36C7D468" w14:textId="77777777" w:rsidTr="00FF278A">
        <w:tc>
          <w:tcPr>
            <w:tcW w:w="9242" w:type="dxa"/>
            <w:gridSpan w:val="5"/>
          </w:tcPr>
          <w:p w14:paraId="215436D2"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Evidence-based practice</w:t>
            </w:r>
          </w:p>
        </w:tc>
      </w:tr>
      <w:tr w:rsidR="008D7643" w:rsidRPr="005452A0" w14:paraId="219B9252" w14:textId="77777777" w:rsidTr="00FF278A">
        <w:tc>
          <w:tcPr>
            <w:tcW w:w="3487" w:type="dxa"/>
          </w:tcPr>
          <w:p w14:paraId="2B2C6383"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60F2683D"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4E95C938"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63555A1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5C6ECC2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02BB5B1F" w14:textId="77777777" w:rsidTr="00FF278A">
        <w:tc>
          <w:tcPr>
            <w:tcW w:w="3487" w:type="dxa"/>
          </w:tcPr>
          <w:p w14:paraId="6849219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hen commissioners, practitioners and managers who intend to embed a positive approach in their work</w:t>
            </w:r>
          </w:p>
        </w:tc>
        <w:tc>
          <w:tcPr>
            <w:tcW w:w="1438" w:type="dxa"/>
            <w:vAlign w:val="center"/>
          </w:tcPr>
          <w:p w14:paraId="58997FF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13CFA4E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1FF5771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26E6E3B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5AB518CA" w14:textId="77777777" w:rsidTr="00FF278A">
        <w:tc>
          <w:tcPr>
            <w:tcW w:w="3487" w:type="dxa"/>
          </w:tcPr>
          <w:p w14:paraId="68A37419"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and there is a need for accountability</w:t>
            </w:r>
          </w:p>
        </w:tc>
        <w:tc>
          <w:tcPr>
            <w:tcW w:w="1438" w:type="dxa"/>
            <w:vAlign w:val="center"/>
          </w:tcPr>
          <w:p w14:paraId="61A9D9F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C1CE03B"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0AD3140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EB4D751" w14:textId="77777777" w:rsidR="008D7643" w:rsidRPr="005452A0" w:rsidRDefault="008D7643" w:rsidP="00FF278A">
            <w:pPr>
              <w:spacing w:line="276" w:lineRule="auto"/>
              <w:rPr>
                <w:rFonts w:asciiTheme="minorHAnsi" w:hAnsiTheme="minorHAnsi" w:cstheme="minorHAnsi"/>
              </w:rPr>
            </w:pPr>
          </w:p>
        </w:tc>
      </w:tr>
      <w:tr w:rsidR="008D7643" w:rsidRPr="005452A0" w14:paraId="541EE7F7" w14:textId="77777777" w:rsidTr="00FF278A">
        <w:tc>
          <w:tcPr>
            <w:tcW w:w="3487" w:type="dxa"/>
          </w:tcPr>
          <w:p w14:paraId="7084D97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they will seek to develop a broad range of data to justify efficacy and impact of positive approaches</w:t>
            </w:r>
          </w:p>
        </w:tc>
        <w:tc>
          <w:tcPr>
            <w:tcW w:w="1438" w:type="dxa"/>
            <w:vAlign w:val="center"/>
          </w:tcPr>
          <w:p w14:paraId="3397B38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DCE0659"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43D65DCC"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11D9304E" w14:textId="77777777" w:rsidR="008D7643" w:rsidRPr="005452A0" w:rsidRDefault="008D7643" w:rsidP="00FF278A">
            <w:pPr>
              <w:spacing w:line="276" w:lineRule="auto"/>
              <w:rPr>
                <w:rFonts w:asciiTheme="minorHAnsi" w:hAnsiTheme="minorHAnsi" w:cstheme="minorHAnsi"/>
              </w:rPr>
            </w:pPr>
          </w:p>
        </w:tc>
      </w:tr>
      <w:tr w:rsidR="008D7643" w:rsidRPr="005452A0" w14:paraId="0ECCA11C" w14:textId="77777777" w:rsidTr="00FF278A">
        <w:tc>
          <w:tcPr>
            <w:tcW w:w="3487" w:type="dxa"/>
          </w:tcPr>
          <w:p w14:paraId="40B5E17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in order that it might continue to be supported </w:t>
            </w:r>
          </w:p>
        </w:tc>
        <w:tc>
          <w:tcPr>
            <w:tcW w:w="1438" w:type="dxa"/>
            <w:vAlign w:val="center"/>
          </w:tcPr>
          <w:p w14:paraId="1C96AFC7"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BE2253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DBA39C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C471A66" w14:textId="77777777" w:rsidR="008D7643" w:rsidRPr="005452A0" w:rsidRDefault="008D7643" w:rsidP="00FF278A">
            <w:pPr>
              <w:spacing w:line="276" w:lineRule="auto"/>
              <w:rPr>
                <w:rFonts w:asciiTheme="minorHAnsi" w:hAnsiTheme="minorHAnsi" w:cstheme="minorHAnsi"/>
              </w:rPr>
            </w:pPr>
          </w:p>
        </w:tc>
      </w:tr>
    </w:tbl>
    <w:p w14:paraId="5B4D71C8" w14:textId="77777777" w:rsidR="008D7643" w:rsidRPr="005452A0" w:rsidRDefault="008D7643" w:rsidP="008D7643">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3487"/>
        <w:gridCol w:w="1438"/>
        <w:gridCol w:w="1439"/>
        <w:gridCol w:w="1439"/>
        <w:gridCol w:w="1439"/>
      </w:tblGrid>
      <w:tr w:rsidR="008D7643" w:rsidRPr="005452A0" w14:paraId="02D51D21" w14:textId="77777777" w:rsidTr="00FF278A">
        <w:tc>
          <w:tcPr>
            <w:tcW w:w="9242" w:type="dxa"/>
            <w:gridSpan w:val="5"/>
          </w:tcPr>
          <w:p w14:paraId="4512F1DA"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evolved decision making</w:t>
            </w:r>
          </w:p>
        </w:tc>
      </w:tr>
      <w:tr w:rsidR="008D7643" w:rsidRPr="005452A0" w14:paraId="3879603C" w14:textId="77777777" w:rsidTr="00FF278A">
        <w:tc>
          <w:tcPr>
            <w:tcW w:w="3487" w:type="dxa"/>
          </w:tcPr>
          <w:p w14:paraId="44CB21CD"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3FDC92C3"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0BF712CB"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2098A1F5"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1A89EDED"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3D7336E2" w14:textId="77777777" w:rsidTr="00FF278A">
        <w:tc>
          <w:tcPr>
            <w:tcW w:w="3487" w:type="dxa"/>
          </w:tcPr>
          <w:p w14:paraId="236DAE0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lastRenderedPageBreak/>
              <w:t>When practitioners who intend to embed a positive approach in their work</w:t>
            </w:r>
          </w:p>
        </w:tc>
        <w:tc>
          <w:tcPr>
            <w:tcW w:w="1438" w:type="dxa"/>
            <w:vAlign w:val="center"/>
          </w:tcPr>
          <w:p w14:paraId="41BACA71"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5F520D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17FA0FD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F3E208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2E494070" w14:textId="77777777" w:rsidTr="00FF278A">
        <w:tc>
          <w:tcPr>
            <w:tcW w:w="3487" w:type="dxa"/>
          </w:tcPr>
          <w:p w14:paraId="080D538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have autonomy to exercise discretion </w:t>
            </w:r>
          </w:p>
        </w:tc>
        <w:tc>
          <w:tcPr>
            <w:tcW w:w="1438" w:type="dxa"/>
            <w:vAlign w:val="center"/>
          </w:tcPr>
          <w:p w14:paraId="024AD45D"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BC1B799"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21AD2AD3"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0B509AA4" w14:textId="77777777" w:rsidR="008D7643" w:rsidRPr="005452A0" w:rsidRDefault="008D7643" w:rsidP="00FF278A">
            <w:pPr>
              <w:spacing w:line="276" w:lineRule="auto"/>
              <w:rPr>
                <w:rFonts w:asciiTheme="minorHAnsi" w:hAnsiTheme="minorHAnsi" w:cstheme="minorHAnsi"/>
              </w:rPr>
            </w:pPr>
          </w:p>
        </w:tc>
      </w:tr>
      <w:tr w:rsidR="008D7643" w:rsidRPr="005452A0" w14:paraId="18E33A06" w14:textId="77777777" w:rsidTr="00FF278A">
        <w:tc>
          <w:tcPr>
            <w:tcW w:w="3487" w:type="dxa"/>
          </w:tcPr>
          <w:p w14:paraId="4B39C30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and feel capable, motivated to use positive approaches</w:t>
            </w:r>
          </w:p>
        </w:tc>
        <w:tc>
          <w:tcPr>
            <w:tcW w:w="1438" w:type="dxa"/>
            <w:vAlign w:val="center"/>
          </w:tcPr>
          <w:p w14:paraId="01FB6D1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259524CF"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65B1F30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6C5AF4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404B6D1B" w14:textId="77777777" w:rsidTr="00FF278A">
        <w:tc>
          <w:tcPr>
            <w:tcW w:w="3487" w:type="dxa"/>
          </w:tcPr>
          <w:p w14:paraId="6035C73A"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ill be able to utilise positive approaches where appropriate</w:t>
            </w:r>
          </w:p>
        </w:tc>
        <w:tc>
          <w:tcPr>
            <w:tcW w:w="1438" w:type="dxa"/>
            <w:vAlign w:val="center"/>
          </w:tcPr>
          <w:p w14:paraId="0A28EE1D"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F43938B"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3E802080"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546BA2A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bl>
    <w:p w14:paraId="28A5847E" w14:textId="77777777" w:rsidR="008D7643" w:rsidRPr="005452A0" w:rsidRDefault="008D7643" w:rsidP="008D7643">
      <w:pPr>
        <w:rPr>
          <w:rFonts w:asciiTheme="minorHAnsi" w:hAnsiTheme="minorHAnsi" w:cstheme="minorHAnsi"/>
        </w:rPr>
      </w:pPr>
    </w:p>
    <w:tbl>
      <w:tblPr>
        <w:tblStyle w:val="TableGrid"/>
        <w:tblW w:w="9242" w:type="dxa"/>
        <w:tblLayout w:type="fixed"/>
        <w:tblLook w:val="04A0" w:firstRow="1" w:lastRow="0" w:firstColumn="1" w:lastColumn="0" w:noHBand="0" w:noVBand="1"/>
      </w:tblPr>
      <w:tblGrid>
        <w:gridCol w:w="3487"/>
        <w:gridCol w:w="1438"/>
        <w:gridCol w:w="1439"/>
        <w:gridCol w:w="1439"/>
        <w:gridCol w:w="1439"/>
      </w:tblGrid>
      <w:tr w:rsidR="008D7643" w:rsidRPr="005452A0" w14:paraId="4393CEAE" w14:textId="77777777" w:rsidTr="00FF278A">
        <w:tc>
          <w:tcPr>
            <w:tcW w:w="9242" w:type="dxa"/>
            <w:gridSpan w:val="5"/>
          </w:tcPr>
          <w:p w14:paraId="70D8ADE3"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Young people's voice at the centre of decision-making</w:t>
            </w:r>
          </w:p>
        </w:tc>
      </w:tr>
      <w:tr w:rsidR="008D7643" w:rsidRPr="005452A0" w14:paraId="7765C1F5" w14:textId="77777777" w:rsidTr="00FF278A">
        <w:tc>
          <w:tcPr>
            <w:tcW w:w="3487" w:type="dxa"/>
          </w:tcPr>
          <w:p w14:paraId="186CD4B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2229FCE0"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3FD6E947"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32C022B5"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10005266"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3D68F979" w14:textId="77777777" w:rsidTr="00FF278A">
        <w:tc>
          <w:tcPr>
            <w:tcW w:w="3487" w:type="dxa"/>
          </w:tcPr>
          <w:p w14:paraId="15CEC8F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hen commissioners, practitioners and managers who intend to embed a positive approach in their work</w:t>
            </w:r>
          </w:p>
        </w:tc>
        <w:tc>
          <w:tcPr>
            <w:tcW w:w="1438" w:type="dxa"/>
            <w:vAlign w:val="center"/>
          </w:tcPr>
          <w:p w14:paraId="39009A6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7301FC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C3F341D"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FBEFFD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7E62A1A0" w14:textId="77777777" w:rsidTr="00FF278A">
        <w:tc>
          <w:tcPr>
            <w:tcW w:w="3487" w:type="dxa"/>
          </w:tcPr>
          <w:p w14:paraId="7F377D2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they will recognise that they can't hold all the answers to meet the needs of young people</w:t>
            </w:r>
          </w:p>
        </w:tc>
        <w:tc>
          <w:tcPr>
            <w:tcW w:w="1438" w:type="dxa"/>
            <w:vAlign w:val="center"/>
          </w:tcPr>
          <w:p w14:paraId="0EC95E72"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E38F91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AB860E9"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1E6AB306" w14:textId="77777777" w:rsidR="008D7643" w:rsidRPr="005452A0" w:rsidRDefault="008D7643" w:rsidP="00FF278A">
            <w:pPr>
              <w:spacing w:line="276" w:lineRule="auto"/>
              <w:rPr>
                <w:rFonts w:asciiTheme="minorHAnsi" w:hAnsiTheme="minorHAnsi" w:cstheme="minorHAnsi"/>
              </w:rPr>
            </w:pPr>
          </w:p>
        </w:tc>
      </w:tr>
      <w:tr w:rsidR="008D7643" w:rsidRPr="005452A0" w14:paraId="43F3D207" w14:textId="77777777" w:rsidTr="00FF278A">
        <w:tc>
          <w:tcPr>
            <w:tcW w:w="3487" w:type="dxa"/>
          </w:tcPr>
          <w:p w14:paraId="28DF7D0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and will engage young people in service design and decision making </w:t>
            </w:r>
          </w:p>
        </w:tc>
        <w:tc>
          <w:tcPr>
            <w:tcW w:w="1438" w:type="dxa"/>
            <w:vAlign w:val="center"/>
          </w:tcPr>
          <w:p w14:paraId="20CC197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0F89163"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AEE698A" w14:textId="77777777" w:rsidR="008D7643" w:rsidRPr="005452A0" w:rsidRDefault="008D7643" w:rsidP="00FF278A">
            <w:pPr>
              <w:spacing w:line="276" w:lineRule="auto"/>
              <w:rPr>
                <w:rFonts w:asciiTheme="minorHAnsi" w:hAnsiTheme="minorHAnsi" w:cstheme="minorHAnsi"/>
              </w:rPr>
            </w:pPr>
          </w:p>
        </w:tc>
        <w:tc>
          <w:tcPr>
            <w:tcW w:w="1439" w:type="dxa"/>
            <w:vAlign w:val="center"/>
          </w:tcPr>
          <w:p w14:paraId="5753C685" w14:textId="77777777" w:rsidR="008D7643" w:rsidRPr="005452A0" w:rsidRDefault="008D7643" w:rsidP="00FF278A">
            <w:pPr>
              <w:spacing w:line="276" w:lineRule="auto"/>
              <w:rPr>
                <w:rFonts w:asciiTheme="minorHAnsi" w:hAnsiTheme="minorHAnsi" w:cstheme="minorHAnsi"/>
              </w:rPr>
            </w:pPr>
          </w:p>
        </w:tc>
      </w:tr>
    </w:tbl>
    <w:p w14:paraId="7BCD3E17" w14:textId="77777777" w:rsidR="008D7643" w:rsidRPr="005452A0" w:rsidRDefault="008D7643" w:rsidP="008D7643">
      <w:pPr>
        <w:rPr>
          <w:rFonts w:asciiTheme="minorHAnsi" w:hAnsiTheme="minorHAnsi" w:cstheme="minorHAnsi"/>
        </w:rPr>
      </w:pPr>
    </w:p>
    <w:tbl>
      <w:tblPr>
        <w:tblStyle w:val="TableGrid"/>
        <w:tblW w:w="9242" w:type="dxa"/>
        <w:tblLayout w:type="fixed"/>
        <w:tblLook w:val="04A0" w:firstRow="1" w:lastRow="0" w:firstColumn="1" w:lastColumn="0" w:noHBand="0" w:noVBand="1"/>
      </w:tblPr>
      <w:tblGrid>
        <w:gridCol w:w="3487"/>
        <w:gridCol w:w="1438"/>
        <w:gridCol w:w="1439"/>
        <w:gridCol w:w="1439"/>
        <w:gridCol w:w="1439"/>
      </w:tblGrid>
      <w:tr w:rsidR="008D7643" w:rsidRPr="005452A0" w14:paraId="5E1B95E2" w14:textId="77777777" w:rsidTr="00FF278A">
        <w:tc>
          <w:tcPr>
            <w:tcW w:w="9242" w:type="dxa"/>
            <w:gridSpan w:val="5"/>
          </w:tcPr>
          <w:p w14:paraId="0BD3F99C"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Tension between practice requirements</w:t>
            </w:r>
          </w:p>
        </w:tc>
      </w:tr>
      <w:tr w:rsidR="008D7643" w:rsidRPr="005452A0" w14:paraId="0077E738" w14:textId="77777777" w:rsidTr="00FF278A">
        <w:tc>
          <w:tcPr>
            <w:tcW w:w="3487" w:type="dxa"/>
          </w:tcPr>
          <w:p w14:paraId="6351F27D"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Proposition</w:t>
            </w:r>
          </w:p>
        </w:tc>
        <w:tc>
          <w:tcPr>
            <w:tcW w:w="1438" w:type="dxa"/>
          </w:tcPr>
          <w:p w14:paraId="59D09B1F"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Data</w:t>
            </w:r>
          </w:p>
        </w:tc>
        <w:tc>
          <w:tcPr>
            <w:tcW w:w="1439" w:type="dxa"/>
          </w:tcPr>
          <w:p w14:paraId="32DBDBD0"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MA</w:t>
            </w:r>
          </w:p>
        </w:tc>
        <w:tc>
          <w:tcPr>
            <w:tcW w:w="1439" w:type="dxa"/>
          </w:tcPr>
          <w:p w14:paraId="378C9574"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NPT</w:t>
            </w:r>
          </w:p>
        </w:tc>
        <w:tc>
          <w:tcPr>
            <w:tcW w:w="1439" w:type="dxa"/>
          </w:tcPr>
          <w:p w14:paraId="274E4348" w14:textId="77777777" w:rsidR="008D7643" w:rsidRPr="005452A0" w:rsidRDefault="008D7643" w:rsidP="00FF278A">
            <w:pPr>
              <w:rPr>
                <w:rFonts w:asciiTheme="minorHAnsi" w:hAnsiTheme="minorHAnsi" w:cstheme="minorHAnsi"/>
              </w:rPr>
            </w:pPr>
            <w:r w:rsidRPr="005452A0">
              <w:rPr>
                <w:rFonts w:asciiTheme="minorHAnsi" w:hAnsiTheme="minorHAnsi" w:cstheme="minorHAnsi"/>
              </w:rPr>
              <w:t>COM-B</w:t>
            </w:r>
          </w:p>
        </w:tc>
      </w:tr>
      <w:tr w:rsidR="008D7643" w:rsidRPr="005452A0" w14:paraId="63AD8B8D" w14:textId="77777777" w:rsidTr="00FF278A">
        <w:tc>
          <w:tcPr>
            <w:tcW w:w="3487" w:type="dxa"/>
          </w:tcPr>
          <w:p w14:paraId="12EDFC7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hen commissioners, practitioners and managers who intend to embed a positive approach in their work</w:t>
            </w:r>
          </w:p>
        </w:tc>
        <w:tc>
          <w:tcPr>
            <w:tcW w:w="1438" w:type="dxa"/>
            <w:vAlign w:val="center"/>
          </w:tcPr>
          <w:p w14:paraId="4EFAAEF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0216B08E"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B7FF49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6D6A61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r>
      <w:tr w:rsidR="008D7643" w:rsidRPr="005452A0" w14:paraId="205B893B" w14:textId="77777777" w:rsidTr="00FF278A">
        <w:tc>
          <w:tcPr>
            <w:tcW w:w="3487" w:type="dxa"/>
          </w:tcPr>
          <w:p w14:paraId="13CF94F7"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recognise a potential tension </w:t>
            </w:r>
            <w:r w:rsidRPr="005452A0">
              <w:rPr>
                <w:rFonts w:asciiTheme="minorHAnsi" w:hAnsiTheme="minorHAnsi" w:cstheme="minorHAnsi"/>
              </w:rPr>
              <w:lastRenderedPageBreak/>
              <w:t>between this and other aspects of their work such as safeguarding</w:t>
            </w:r>
          </w:p>
        </w:tc>
        <w:tc>
          <w:tcPr>
            <w:tcW w:w="1438" w:type="dxa"/>
            <w:vAlign w:val="center"/>
          </w:tcPr>
          <w:p w14:paraId="1D927B0F"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lastRenderedPageBreak/>
              <w:t>*</w:t>
            </w:r>
          </w:p>
        </w:tc>
        <w:tc>
          <w:tcPr>
            <w:tcW w:w="1439" w:type="dxa"/>
            <w:vAlign w:val="center"/>
          </w:tcPr>
          <w:p w14:paraId="1787B230"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4BCB96B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5C616B3A" w14:textId="77777777" w:rsidR="008D7643" w:rsidRPr="005452A0" w:rsidRDefault="008D7643" w:rsidP="00FF278A">
            <w:pPr>
              <w:spacing w:line="276" w:lineRule="auto"/>
              <w:rPr>
                <w:rFonts w:asciiTheme="minorHAnsi" w:hAnsiTheme="minorHAnsi" w:cstheme="minorHAnsi"/>
              </w:rPr>
            </w:pPr>
          </w:p>
        </w:tc>
      </w:tr>
      <w:tr w:rsidR="008D7643" w:rsidRPr="005452A0" w14:paraId="480E8082" w14:textId="77777777" w:rsidTr="00FF278A">
        <w:tc>
          <w:tcPr>
            <w:tcW w:w="3487" w:type="dxa"/>
          </w:tcPr>
          <w:p w14:paraId="72AC6B41"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lastRenderedPageBreak/>
              <w:t>they will explore ways of reducing the tension</w:t>
            </w:r>
          </w:p>
        </w:tc>
        <w:tc>
          <w:tcPr>
            <w:tcW w:w="1438" w:type="dxa"/>
            <w:vAlign w:val="center"/>
          </w:tcPr>
          <w:p w14:paraId="5B9BA01C"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7C5A49FB"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2ED50D08"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E61C6A5" w14:textId="77777777" w:rsidR="008D7643" w:rsidRPr="005452A0" w:rsidRDefault="008D7643" w:rsidP="00FF278A">
            <w:pPr>
              <w:spacing w:line="276" w:lineRule="auto"/>
              <w:rPr>
                <w:rFonts w:asciiTheme="minorHAnsi" w:hAnsiTheme="minorHAnsi" w:cstheme="minorHAnsi"/>
              </w:rPr>
            </w:pPr>
          </w:p>
        </w:tc>
      </w:tr>
      <w:tr w:rsidR="008D7643" w:rsidRPr="005452A0" w14:paraId="1F377227" w14:textId="77777777" w:rsidTr="00FF278A">
        <w:tc>
          <w:tcPr>
            <w:tcW w:w="3487" w:type="dxa"/>
          </w:tcPr>
          <w:p w14:paraId="6F64C986"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 xml:space="preserve">or one aspect will be side-lined for another </w:t>
            </w:r>
          </w:p>
        </w:tc>
        <w:tc>
          <w:tcPr>
            <w:tcW w:w="1438" w:type="dxa"/>
            <w:vAlign w:val="center"/>
          </w:tcPr>
          <w:p w14:paraId="089412C4"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3A0B10F"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36B56DB5" w14:textId="77777777" w:rsidR="008D7643" w:rsidRPr="005452A0" w:rsidRDefault="008D7643" w:rsidP="00FF278A">
            <w:pPr>
              <w:spacing w:line="276" w:lineRule="auto"/>
              <w:rPr>
                <w:rFonts w:asciiTheme="minorHAnsi" w:hAnsiTheme="minorHAnsi" w:cstheme="minorHAnsi"/>
              </w:rPr>
            </w:pPr>
            <w:r w:rsidRPr="005452A0">
              <w:rPr>
                <w:rFonts w:asciiTheme="minorHAnsi" w:hAnsiTheme="minorHAnsi" w:cstheme="minorHAnsi"/>
              </w:rPr>
              <w:t>*</w:t>
            </w:r>
          </w:p>
        </w:tc>
        <w:tc>
          <w:tcPr>
            <w:tcW w:w="1439" w:type="dxa"/>
            <w:vAlign w:val="center"/>
          </w:tcPr>
          <w:p w14:paraId="693E89C0" w14:textId="77777777" w:rsidR="008D7643" w:rsidRPr="005452A0" w:rsidRDefault="008D7643" w:rsidP="00FF278A">
            <w:pPr>
              <w:spacing w:line="276" w:lineRule="auto"/>
              <w:rPr>
                <w:rFonts w:asciiTheme="minorHAnsi" w:hAnsiTheme="minorHAnsi" w:cstheme="minorHAnsi"/>
              </w:rPr>
            </w:pPr>
          </w:p>
        </w:tc>
      </w:tr>
    </w:tbl>
    <w:p w14:paraId="2D230F1F" w14:textId="77777777" w:rsidR="008D7643" w:rsidRPr="005452A0" w:rsidRDefault="008D7643" w:rsidP="008D7643">
      <w:pPr>
        <w:rPr>
          <w:rFonts w:asciiTheme="minorHAnsi" w:hAnsiTheme="minorHAnsi" w:cstheme="minorHAnsi"/>
        </w:rPr>
      </w:pPr>
    </w:p>
    <w:p w14:paraId="0F1C9A04" w14:textId="77777777" w:rsidR="008D7643" w:rsidRPr="005452A0" w:rsidRDefault="008D7643">
      <w:pPr>
        <w:rPr>
          <w:rFonts w:asciiTheme="minorHAnsi" w:hAnsiTheme="minorHAnsi" w:cstheme="minorHAnsi"/>
          <w:b/>
        </w:rPr>
      </w:pPr>
    </w:p>
    <w:p w14:paraId="3507E0A5" w14:textId="574D34E3" w:rsidR="009E53E5" w:rsidRPr="005452A0" w:rsidRDefault="008D7643">
      <w:pPr>
        <w:rPr>
          <w:rFonts w:asciiTheme="minorHAnsi" w:hAnsiTheme="minorHAnsi" w:cstheme="minorHAnsi"/>
          <w:b/>
        </w:rPr>
      </w:pPr>
      <w:r w:rsidRPr="005452A0">
        <w:rPr>
          <w:rFonts w:asciiTheme="minorHAnsi" w:hAnsiTheme="minorHAnsi" w:cstheme="minorHAnsi"/>
          <w:b/>
        </w:rPr>
        <w:t>Initial Rough Programme Theories</w:t>
      </w:r>
    </w:p>
    <w:p w14:paraId="73940449" w14:textId="4C00DD0A" w:rsidR="008D7643" w:rsidRPr="005452A0" w:rsidRDefault="008D7643" w:rsidP="008D7643">
      <w:pPr>
        <w:rPr>
          <w:rFonts w:asciiTheme="minorHAnsi" w:hAnsiTheme="minorHAnsi" w:cstheme="minorHAnsi"/>
        </w:rPr>
      </w:pPr>
      <w:r w:rsidRPr="005452A0">
        <w:rPr>
          <w:rFonts w:asciiTheme="minorHAnsi" w:hAnsiTheme="minorHAnsi" w:cstheme="minorHAnsi"/>
        </w:rPr>
        <w:t xml:space="preserve">Initial rough programme theories developed following a prioritisation exercise which demonstrated ‘buy-in’ as a critical step in implementation of positive services. </w:t>
      </w:r>
    </w:p>
    <w:p w14:paraId="4FD9AF86" w14:textId="77777777" w:rsidR="008D7643" w:rsidRPr="005452A0" w:rsidRDefault="008D7643" w:rsidP="008D7643">
      <w:pPr>
        <w:rPr>
          <w:rFonts w:asciiTheme="minorHAnsi" w:hAnsiTheme="minorHAnsi" w:cstheme="minorHAnsi"/>
          <w:iCs w:val="0"/>
        </w:rPr>
      </w:pPr>
    </w:p>
    <w:p w14:paraId="42A30A36" w14:textId="6820DD61" w:rsidR="008D7643" w:rsidRPr="005452A0" w:rsidRDefault="008D7643" w:rsidP="008D7643">
      <w:pPr>
        <w:rPr>
          <w:rFonts w:asciiTheme="minorHAnsi" w:hAnsiTheme="minorHAnsi" w:cstheme="minorHAnsi"/>
        </w:rPr>
      </w:pPr>
      <w:r w:rsidRPr="005452A0">
        <w:rPr>
          <w:rFonts w:asciiTheme="minorHAnsi" w:hAnsiTheme="minorHAnsi" w:cstheme="minorHAnsi"/>
        </w:rPr>
        <w:t>IRPT 1a: Differentiation</w:t>
      </w:r>
    </w:p>
    <w:p w14:paraId="31DF5875"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Where principles and characteristics of positive approaches are made explicit, via training or illustrations of other models of care, commissioners, managers and practitioners will be able to distinguish this approach from other models of care.</w:t>
      </w:r>
    </w:p>
    <w:p w14:paraId="2FE465C4" w14:textId="77777777" w:rsidR="008D7643" w:rsidRPr="005452A0" w:rsidRDefault="008D7643" w:rsidP="008D7643">
      <w:pPr>
        <w:rPr>
          <w:rFonts w:asciiTheme="minorHAnsi" w:hAnsiTheme="minorHAnsi" w:cstheme="minorHAnsi"/>
          <w:iCs w:val="0"/>
        </w:rPr>
      </w:pPr>
    </w:p>
    <w:p w14:paraId="606B91EE" w14:textId="40A40BC3" w:rsidR="008D7643" w:rsidRPr="005452A0" w:rsidRDefault="008D7643" w:rsidP="008D7643">
      <w:pPr>
        <w:rPr>
          <w:rFonts w:asciiTheme="minorHAnsi" w:hAnsiTheme="minorHAnsi" w:cstheme="minorHAnsi"/>
        </w:rPr>
      </w:pPr>
      <w:r w:rsidRPr="005452A0">
        <w:rPr>
          <w:rFonts w:asciiTheme="minorHAnsi" w:hAnsiTheme="minorHAnsi" w:cstheme="minorHAnsi"/>
        </w:rPr>
        <w:t>IRPT1b: Individual specification</w:t>
      </w:r>
    </w:p>
    <w:p w14:paraId="7DBDDE09"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When directed to do so, commissioners, managers and practitioners will be able to make sense of the principles and characteristics of a positive approach and understand how it might affect their day to day roles and responsibilities</w:t>
      </w:r>
    </w:p>
    <w:p w14:paraId="47F2D376" w14:textId="500FA164" w:rsidR="008D7643" w:rsidRPr="005452A0" w:rsidRDefault="008D7643">
      <w:pPr>
        <w:rPr>
          <w:rFonts w:asciiTheme="minorHAnsi" w:hAnsiTheme="minorHAnsi" w:cstheme="minorHAnsi"/>
        </w:rPr>
      </w:pPr>
    </w:p>
    <w:p w14:paraId="1E7D631C" w14:textId="3B616CBF" w:rsidR="008D7643" w:rsidRPr="005452A0" w:rsidRDefault="008D7643" w:rsidP="008D7643">
      <w:pPr>
        <w:rPr>
          <w:rFonts w:asciiTheme="minorHAnsi" w:hAnsiTheme="minorHAnsi" w:cstheme="minorHAnsi"/>
        </w:rPr>
      </w:pPr>
      <w:r w:rsidRPr="005452A0">
        <w:rPr>
          <w:rFonts w:asciiTheme="minorHAnsi" w:hAnsiTheme="minorHAnsi" w:cstheme="minorHAnsi"/>
        </w:rPr>
        <w:t>IRPT 2a: Synergy with objectives</w:t>
      </w:r>
    </w:p>
    <w:p w14:paraId="4B4FED82"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 xml:space="preserve">When practitioners engage with a positive approach, they will judge the extent to which it will help them meet their ends.  These may be personal or organisational objectives.  They </w:t>
      </w:r>
      <w:r w:rsidRPr="005452A0">
        <w:rPr>
          <w:rFonts w:asciiTheme="minorHAnsi" w:hAnsiTheme="minorHAnsi" w:cstheme="minorHAnsi"/>
        </w:rPr>
        <w:lastRenderedPageBreak/>
        <w:t>will only have the intention to embed its principles and features in their own work if they believe it meets their ends or those of others.</w:t>
      </w:r>
    </w:p>
    <w:p w14:paraId="02AF69E0" w14:textId="7DEFB47E" w:rsidR="008D7643" w:rsidRPr="005452A0" w:rsidRDefault="008D7643">
      <w:pPr>
        <w:rPr>
          <w:rFonts w:asciiTheme="minorHAnsi" w:hAnsiTheme="minorHAnsi" w:cstheme="minorHAnsi"/>
        </w:rPr>
      </w:pPr>
    </w:p>
    <w:p w14:paraId="5406736E" w14:textId="247BD9C5" w:rsidR="008D7643" w:rsidRPr="005452A0" w:rsidRDefault="008D7643" w:rsidP="008D7643">
      <w:pPr>
        <w:rPr>
          <w:rFonts w:asciiTheme="minorHAnsi" w:hAnsiTheme="minorHAnsi" w:cstheme="minorHAnsi"/>
        </w:rPr>
      </w:pPr>
      <w:r w:rsidRPr="005452A0">
        <w:rPr>
          <w:rFonts w:asciiTheme="minorHAnsi" w:hAnsiTheme="minorHAnsi" w:cstheme="minorHAnsi"/>
        </w:rPr>
        <w:t>IRPT 2b: Compatibility with values</w:t>
      </w:r>
    </w:p>
    <w:p w14:paraId="5C2E8AB1"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 xml:space="preserve">When practitioners engage with a positive approach, they will begin to judge it against their values and only have the intention to embed its principles and characteristics in their own work if they deem the values on which it is based to be compatible.  </w:t>
      </w:r>
    </w:p>
    <w:p w14:paraId="6FEC36FD" w14:textId="182606DB" w:rsidR="008D7643" w:rsidRPr="005452A0" w:rsidRDefault="008D7643">
      <w:pPr>
        <w:rPr>
          <w:rFonts w:asciiTheme="minorHAnsi" w:hAnsiTheme="minorHAnsi" w:cstheme="minorHAnsi"/>
        </w:rPr>
      </w:pPr>
    </w:p>
    <w:p w14:paraId="40C3393E" w14:textId="575568CC" w:rsidR="008D7643" w:rsidRPr="005452A0" w:rsidRDefault="008D7643" w:rsidP="008D7643">
      <w:pPr>
        <w:rPr>
          <w:rFonts w:asciiTheme="minorHAnsi" w:hAnsiTheme="minorHAnsi" w:cstheme="minorHAnsi"/>
        </w:rPr>
      </w:pPr>
      <w:r w:rsidRPr="005452A0">
        <w:rPr>
          <w:rFonts w:asciiTheme="minorHAnsi" w:hAnsiTheme="minorHAnsi" w:cstheme="minorHAnsi"/>
        </w:rPr>
        <w:t>IRPT2c:  Conviction based on synergy with objectives and compatibility with values</w:t>
      </w:r>
    </w:p>
    <w:p w14:paraId="39CF9981" w14:textId="77777777" w:rsidR="008D7643" w:rsidRPr="005452A0" w:rsidRDefault="008D7643" w:rsidP="008D7643">
      <w:pPr>
        <w:rPr>
          <w:rFonts w:asciiTheme="minorHAnsi" w:hAnsiTheme="minorHAnsi" w:cstheme="minorHAnsi"/>
        </w:rPr>
      </w:pPr>
      <w:bookmarkStart w:id="0" w:name="_GoBack"/>
      <w:bookmarkEnd w:id="0"/>
      <w:r w:rsidRPr="005452A0">
        <w:rPr>
          <w:rFonts w:asciiTheme="minorHAnsi" w:hAnsiTheme="minorHAnsi" w:cstheme="minorHAnsi"/>
        </w:rPr>
        <w:t>When practitioners engage with a positive approach and judge it as an appropriate way to meet their objectives and as compatible with their values they will develop a strongly held conviction in its promise.  This will strengthen the intention to embed the principles and features in their work.</w:t>
      </w:r>
    </w:p>
    <w:p w14:paraId="44713EB5" w14:textId="77777777" w:rsidR="008D7643" w:rsidRPr="005452A0" w:rsidRDefault="008D7643" w:rsidP="008D7643">
      <w:pPr>
        <w:rPr>
          <w:rFonts w:asciiTheme="minorHAnsi" w:hAnsiTheme="minorHAnsi" w:cstheme="minorHAnsi"/>
        </w:rPr>
      </w:pPr>
    </w:p>
    <w:p w14:paraId="477F6FA2" w14:textId="0010AD1E" w:rsidR="008D7643" w:rsidRPr="005452A0" w:rsidRDefault="008D7643" w:rsidP="008D7643">
      <w:pPr>
        <w:rPr>
          <w:rFonts w:asciiTheme="minorHAnsi" w:hAnsiTheme="minorHAnsi" w:cstheme="minorHAnsi"/>
        </w:rPr>
      </w:pPr>
      <w:r w:rsidRPr="005452A0">
        <w:rPr>
          <w:rFonts w:asciiTheme="minorHAnsi" w:hAnsiTheme="minorHAnsi" w:cstheme="minorHAnsi"/>
        </w:rPr>
        <w:t>IRPT 3a:  Cultural coherence a</w:t>
      </w:r>
      <w:r w:rsidR="005452A0" w:rsidRPr="005452A0">
        <w:rPr>
          <w:rFonts w:asciiTheme="minorHAnsi" w:hAnsiTheme="minorHAnsi" w:cstheme="minorHAnsi"/>
        </w:rPr>
        <w:t>)</w:t>
      </w:r>
    </w:p>
    <w:p w14:paraId="03F4D883"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 xml:space="preserve">When commissioners, managers and practitioners, who intend to embed a positive approach in their work share an understanding with other local decision makers and pursue the same goals, they will be motivated to work together as this will enhance their chances of success </w:t>
      </w:r>
    </w:p>
    <w:p w14:paraId="6322BE61" w14:textId="77777777" w:rsidR="008D7643" w:rsidRPr="005452A0" w:rsidRDefault="008D7643" w:rsidP="008D7643">
      <w:pPr>
        <w:rPr>
          <w:rFonts w:asciiTheme="minorHAnsi" w:hAnsiTheme="minorHAnsi" w:cstheme="minorHAnsi"/>
        </w:rPr>
      </w:pPr>
    </w:p>
    <w:p w14:paraId="46EE7032" w14:textId="0A1028A5" w:rsidR="008D7643" w:rsidRPr="005452A0" w:rsidRDefault="008D7643" w:rsidP="008D7643">
      <w:pPr>
        <w:rPr>
          <w:rFonts w:asciiTheme="minorHAnsi" w:hAnsiTheme="minorHAnsi" w:cstheme="minorHAnsi"/>
        </w:rPr>
      </w:pPr>
      <w:r w:rsidRPr="005452A0">
        <w:rPr>
          <w:rFonts w:asciiTheme="minorHAnsi" w:hAnsiTheme="minorHAnsi" w:cstheme="minorHAnsi"/>
        </w:rPr>
        <w:t>IRPT 3b</w:t>
      </w:r>
      <w:r w:rsidR="005452A0" w:rsidRPr="005452A0">
        <w:rPr>
          <w:rFonts w:asciiTheme="minorHAnsi" w:hAnsiTheme="minorHAnsi" w:cstheme="minorHAnsi"/>
        </w:rPr>
        <w:t>: Cultural coherence b)</w:t>
      </w:r>
    </w:p>
    <w:p w14:paraId="40A61D31"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When there is a clash between the existing cultural and the new idea and the advocacy group have high corporate agency, by virtue of their own role and status,  ideas and processes relating to the more traditional approach may be 'eliminated' and a positive approach imposed.</w:t>
      </w:r>
    </w:p>
    <w:p w14:paraId="05E1C159" w14:textId="1F5A4A90" w:rsidR="008D7643" w:rsidRPr="005452A0" w:rsidRDefault="008D7643">
      <w:pPr>
        <w:rPr>
          <w:rFonts w:asciiTheme="minorHAnsi" w:hAnsiTheme="minorHAnsi" w:cstheme="minorHAnsi"/>
        </w:rPr>
      </w:pPr>
    </w:p>
    <w:p w14:paraId="16C44318" w14:textId="05209A36" w:rsidR="008D7643" w:rsidRPr="005452A0" w:rsidRDefault="008D7643" w:rsidP="008D7643">
      <w:pPr>
        <w:rPr>
          <w:rFonts w:asciiTheme="minorHAnsi" w:hAnsiTheme="minorHAnsi" w:cstheme="minorHAnsi"/>
        </w:rPr>
      </w:pPr>
      <w:r w:rsidRPr="005452A0">
        <w:rPr>
          <w:rFonts w:asciiTheme="minorHAnsi" w:hAnsiTheme="minorHAnsi" w:cstheme="minorHAnsi"/>
        </w:rPr>
        <w:lastRenderedPageBreak/>
        <w:t>IRPT 3c</w:t>
      </w:r>
      <w:r w:rsidR="005452A0" w:rsidRPr="005452A0">
        <w:rPr>
          <w:rFonts w:asciiTheme="minorHAnsi" w:hAnsiTheme="minorHAnsi" w:cstheme="minorHAnsi"/>
        </w:rPr>
        <w:t>: Evidence and accountability a)</w:t>
      </w:r>
    </w:p>
    <w:p w14:paraId="1F477649" w14:textId="077822F8" w:rsidR="008D7643" w:rsidRPr="005452A0" w:rsidRDefault="008D7643" w:rsidP="008D7643">
      <w:pPr>
        <w:rPr>
          <w:rFonts w:asciiTheme="minorHAnsi" w:hAnsiTheme="minorHAnsi" w:cstheme="minorHAnsi"/>
        </w:rPr>
      </w:pPr>
      <w:r w:rsidRPr="005452A0">
        <w:rPr>
          <w:rFonts w:asciiTheme="minorHAnsi" w:hAnsiTheme="minorHAnsi" w:cstheme="minorHAnsi"/>
        </w:rPr>
        <w:t>Where evidence</w:t>
      </w:r>
      <w:r w:rsidR="005452A0" w:rsidRPr="005452A0">
        <w:rPr>
          <w:rFonts w:asciiTheme="minorHAnsi" w:hAnsiTheme="minorHAnsi" w:cstheme="minorHAnsi"/>
        </w:rPr>
        <w:t>-</w:t>
      </w:r>
      <w:r w:rsidRPr="005452A0">
        <w:rPr>
          <w:rFonts w:asciiTheme="minorHAnsi" w:hAnsiTheme="minorHAnsi" w:cstheme="minorHAnsi"/>
        </w:rPr>
        <w:t>based practice is strongly recommended, positive approaches may not be deemed acceptable, as they may not have a suitably strong evidence base.  In these cases, practitioners are compelled to develop a credible, alternative or additional evidence base to substantiate its wider claims.</w:t>
      </w:r>
    </w:p>
    <w:p w14:paraId="2FC3434C" w14:textId="77777777" w:rsidR="008D7643" w:rsidRPr="005452A0" w:rsidRDefault="008D7643" w:rsidP="008D7643">
      <w:pPr>
        <w:rPr>
          <w:rFonts w:asciiTheme="minorHAnsi" w:hAnsiTheme="minorHAnsi" w:cstheme="minorHAnsi"/>
          <w:iCs w:val="0"/>
        </w:rPr>
      </w:pPr>
    </w:p>
    <w:p w14:paraId="6FD8CB9A" w14:textId="6DC7A9F9" w:rsidR="008D7643" w:rsidRPr="005452A0" w:rsidRDefault="008D7643" w:rsidP="008D7643">
      <w:pPr>
        <w:rPr>
          <w:rFonts w:asciiTheme="minorHAnsi" w:hAnsiTheme="minorHAnsi" w:cstheme="minorHAnsi"/>
        </w:rPr>
      </w:pPr>
      <w:r w:rsidRPr="005452A0">
        <w:rPr>
          <w:rFonts w:asciiTheme="minorHAnsi" w:hAnsiTheme="minorHAnsi" w:cstheme="minorHAnsi"/>
        </w:rPr>
        <w:t>IRPT 3d</w:t>
      </w:r>
      <w:r w:rsidR="005452A0" w:rsidRPr="005452A0">
        <w:rPr>
          <w:rFonts w:asciiTheme="minorHAnsi" w:hAnsiTheme="minorHAnsi" w:cstheme="minorHAnsi"/>
        </w:rPr>
        <w:t>:  Evidence and accountability b)</w:t>
      </w:r>
    </w:p>
    <w:p w14:paraId="27056180" w14:textId="7E8744F0" w:rsidR="008D7643" w:rsidRPr="005452A0" w:rsidRDefault="008D7643" w:rsidP="008D7643">
      <w:pPr>
        <w:rPr>
          <w:rFonts w:asciiTheme="minorHAnsi" w:hAnsiTheme="minorHAnsi" w:cstheme="minorHAnsi"/>
          <w:iCs w:val="0"/>
        </w:rPr>
      </w:pPr>
      <w:r w:rsidRPr="005452A0">
        <w:rPr>
          <w:rFonts w:asciiTheme="minorHAnsi" w:hAnsiTheme="minorHAnsi" w:cstheme="minorHAnsi"/>
        </w:rPr>
        <w:t xml:space="preserve">When commissioners, managers and practitioners believe that a positive approach is the best way to meet the pre-existing organisational objectives such as reducing teenage conceptions and STI transmission rates (theory 2b), work will be orientated towards and evaluated against measures related to these outcomes.  If outcomes do not improve, this may pose a threat to a positive approach because organisations are orientated towards demonstrable successes.  </w:t>
      </w:r>
    </w:p>
    <w:p w14:paraId="45120C5E" w14:textId="77777777" w:rsidR="005452A0" w:rsidRPr="005452A0" w:rsidRDefault="005452A0" w:rsidP="008D7643">
      <w:pPr>
        <w:rPr>
          <w:rFonts w:asciiTheme="minorHAnsi" w:hAnsiTheme="minorHAnsi" w:cstheme="minorHAnsi"/>
          <w:iCs w:val="0"/>
        </w:rPr>
      </w:pPr>
    </w:p>
    <w:p w14:paraId="3395DA74" w14:textId="49C09262" w:rsidR="008D7643" w:rsidRPr="005452A0" w:rsidRDefault="008D7643" w:rsidP="008D7643">
      <w:pPr>
        <w:rPr>
          <w:rFonts w:asciiTheme="minorHAnsi" w:hAnsiTheme="minorHAnsi" w:cstheme="minorHAnsi"/>
          <w:iCs w:val="0"/>
        </w:rPr>
      </w:pPr>
      <w:r w:rsidRPr="005452A0">
        <w:rPr>
          <w:rFonts w:asciiTheme="minorHAnsi" w:hAnsiTheme="minorHAnsi" w:cstheme="minorHAnsi"/>
        </w:rPr>
        <w:t>IRPT 3e</w:t>
      </w:r>
      <w:r w:rsidR="005452A0" w:rsidRPr="005452A0">
        <w:rPr>
          <w:rFonts w:asciiTheme="minorHAnsi" w:hAnsiTheme="minorHAnsi" w:cstheme="minorHAnsi"/>
        </w:rPr>
        <w:t>:  Integrated provision</w:t>
      </w:r>
    </w:p>
    <w:p w14:paraId="38D23BA5"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 xml:space="preserve">When all individuals, with a role in the delivery of youth sexual health services, have a shared, broad understanding and conviction in positive services (theory 3a and b), they will intend to work to integrate provision with other stakeholders in the network.  </w:t>
      </w:r>
    </w:p>
    <w:p w14:paraId="266CB62E" w14:textId="685A482A" w:rsidR="008D7643" w:rsidRPr="005452A0" w:rsidRDefault="008D7643" w:rsidP="008D7643">
      <w:pPr>
        <w:rPr>
          <w:rFonts w:asciiTheme="minorHAnsi" w:hAnsiTheme="minorHAnsi" w:cstheme="minorHAnsi"/>
          <w:iCs w:val="0"/>
        </w:rPr>
      </w:pPr>
    </w:p>
    <w:p w14:paraId="1933EB3C" w14:textId="3A021A58" w:rsidR="008D7643" w:rsidRPr="005452A0" w:rsidRDefault="008D7643" w:rsidP="008D7643">
      <w:pPr>
        <w:rPr>
          <w:rFonts w:asciiTheme="minorHAnsi" w:hAnsiTheme="minorHAnsi" w:cstheme="minorHAnsi"/>
        </w:rPr>
      </w:pPr>
      <w:r w:rsidRPr="005452A0">
        <w:rPr>
          <w:rFonts w:asciiTheme="minorHAnsi" w:hAnsiTheme="minorHAnsi" w:cstheme="minorHAnsi"/>
        </w:rPr>
        <w:t>Theory 3f</w:t>
      </w:r>
      <w:r w:rsidR="005452A0" w:rsidRPr="005452A0">
        <w:rPr>
          <w:rFonts w:asciiTheme="minorHAnsi" w:hAnsiTheme="minorHAnsi" w:cstheme="minorHAnsi"/>
        </w:rPr>
        <w:t>:  User led design and evaluation</w:t>
      </w:r>
    </w:p>
    <w:p w14:paraId="77D428B2"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t xml:space="preserve">When all individuals, with a role in the delivery of youth sexual health services, have a shared, broad understanding and conviction in positive services, they will work to include users in the design and evaluation of their service because: it is right to consult people on services that affect them, and/or this may provide insight to improve service design and/or this may provide evidence to support the service transformation.  </w:t>
      </w:r>
    </w:p>
    <w:p w14:paraId="212A34F2" w14:textId="77777777" w:rsidR="008D7643" w:rsidRPr="005452A0" w:rsidRDefault="008D7643" w:rsidP="008D7643">
      <w:pPr>
        <w:rPr>
          <w:rFonts w:asciiTheme="minorHAnsi" w:hAnsiTheme="minorHAnsi" w:cstheme="minorHAnsi"/>
        </w:rPr>
      </w:pPr>
    </w:p>
    <w:p w14:paraId="6B3DDA30" w14:textId="77777777" w:rsidR="008D7643" w:rsidRPr="005452A0" w:rsidRDefault="008D7643" w:rsidP="008D7643">
      <w:pPr>
        <w:rPr>
          <w:rFonts w:asciiTheme="minorHAnsi" w:hAnsiTheme="minorHAnsi" w:cstheme="minorHAnsi"/>
        </w:rPr>
      </w:pPr>
      <w:r w:rsidRPr="005452A0">
        <w:rPr>
          <w:rFonts w:asciiTheme="minorHAnsi" w:hAnsiTheme="minorHAnsi" w:cstheme="minorHAnsi"/>
        </w:rPr>
        <w:lastRenderedPageBreak/>
        <w:t>If achieved, this can prove to be a catalyst for change, improving the practical aspects of the approach and strengthening resolve for it, particularly where practitioners are concerned with promoting the rights of young people (theory 2b).</w:t>
      </w:r>
    </w:p>
    <w:p w14:paraId="6A8F5EC7" w14:textId="77777777" w:rsidR="008D7643" w:rsidRPr="005452A0" w:rsidRDefault="008D7643" w:rsidP="008D7643">
      <w:pPr>
        <w:rPr>
          <w:rFonts w:asciiTheme="minorHAnsi" w:hAnsiTheme="minorHAnsi" w:cstheme="minorHAnsi"/>
        </w:rPr>
      </w:pPr>
    </w:p>
    <w:p w14:paraId="13918B24" w14:textId="77777777" w:rsidR="008D7643" w:rsidRPr="005452A0" w:rsidRDefault="008D7643" w:rsidP="008D7643">
      <w:pPr>
        <w:rPr>
          <w:rFonts w:asciiTheme="minorHAnsi" w:hAnsiTheme="minorHAnsi" w:cstheme="minorHAnsi"/>
        </w:rPr>
      </w:pPr>
    </w:p>
    <w:p w14:paraId="65EB35B3" w14:textId="77777777" w:rsidR="008D7643" w:rsidRDefault="008D7643"/>
    <w:sectPr w:rsidR="008D76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643"/>
    <w:rsid w:val="00184CA1"/>
    <w:rsid w:val="005452A0"/>
    <w:rsid w:val="00571E34"/>
    <w:rsid w:val="008D7643"/>
    <w:rsid w:val="009E53E5"/>
    <w:rsid w:val="00D14CB7"/>
    <w:rsid w:val="00F96CF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1D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643"/>
    <w:pPr>
      <w:spacing w:after="200" w:line="360" w:lineRule="auto"/>
    </w:pPr>
    <w:rPr>
      <w:rFonts w:asciiTheme="minorBidi" w:eastAsiaTheme="minorEastAsia" w:hAnsiTheme="minorBid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7643"/>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764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643"/>
    <w:pPr>
      <w:spacing w:after="200" w:line="360" w:lineRule="auto"/>
    </w:pPr>
    <w:rPr>
      <w:rFonts w:asciiTheme="minorBidi" w:eastAsiaTheme="minorEastAsia" w:hAnsiTheme="minorBid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7643"/>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76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141</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Sheffield Hallam University</Company>
  <LinksUpToDate>false</LinksUpToDate>
  <CharactersWithSpaces>7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rn, Katie</dc:creator>
  <cp:keywords/>
  <dc:description/>
  <cp:lastModifiedBy>Katie Shearn</cp:lastModifiedBy>
  <cp:revision>2</cp:revision>
  <dcterms:created xsi:type="dcterms:W3CDTF">2018-10-03T11:27:00Z</dcterms:created>
  <dcterms:modified xsi:type="dcterms:W3CDTF">2019-05-19T13:47:00Z</dcterms:modified>
</cp:coreProperties>
</file>